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ti-parasite therapy drives changes in human visceral leishmaniasis-associated inflammatory balanc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lang w:val="pt-BR"/>
        </w:rPr>
        <w:t>Théo Araújo-Santos, Bruno B. Andrade, Leonardo Gil-Santana, Nívea F. Luz, Priscila L. dos Santos, Fabrícia A. de Oliveira; Meirielly Lima Almeida, Roseane Nunes de Santana Campos, Patrícia T. Bozza; Roque P. Almeida</w:t>
      </w:r>
      <w:r>
        <w:rPr>
          <w:rFonts w:cs="Times New Roman" w:ascii="Times New Roman" w:hAnsi="Times New Roman"/>
          <w:vertAlign w:val="superscript"/>
          <w:lang w:val="pt-BR"/>
        </w:rPr>
        <w:t xml:space="preserve"> </w:t>
      </w:r>
      <w:r>
        <w:rPr>
          <w:rFonts w:cs="Times New Roman" w:ascii="Times New Roman" w:hAnsi="Times New Roman"/>
          <w:lang w:val="pt-BR"/>
        </w:rPr>
        <w:t>&amp;Valéria M. Borges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. Distribution of biomarker values by gender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0"/>
          <w:szCs w:val="20"/>
        </w:rPr>
        <w:t>Data were compared using the Mann-Whitney</w:t>
      </w:r>
      <w:r>
        <w:rPr>
          <w:rFonts w:cs="Times New Roman" w:ascii="Times New Roman" w:hAnsi="Times New Roman"/>
          <w:i/>
          <w:sz w:val="20"/>
          <w:szCs w:val="20"/>
        </w:rPr>
        <w:t xml:space="preserve"> U</w:t>
      </w:r>
      <w:r>
        <w:rPr>
          <w:rFonts w:cs="Times New Roman" w:ascii="Times New Roman" w:hAnsi="Times New Roman"/>
          <w:sz w:val="20"/>
          <w:szCs w:val="20"/>
        </w:rPr>
        <w:t xml:space="preserve"> test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1603375</wp:posOffset>
                </wp:positionV>
                <wp:extent cx="5372100" cy="1734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734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714"/>
                              <w:gridCol w:w="1198"/>
                              <w:gridCol w:w="1154"/>
                              <w:gridCol w:w="846"/>
                              <w:gridCol w:w="1198"/>
                              <w:gridCol w:w="1466"/>
                              <w:gridCol w:w="807"/>
                            </w:tblGrid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it</w:t>
                                  </w:r>
                                </w:p>
                              </w:tc>
                              <w:tc>
                                <w:tcPr>
                                  <w:tcW w:w="3198" w:type="dxa"/>
                                  <w:gridSpan w:val="3"/>
                                  <w:tcBorders>
                                    <w:top w:val="single" w:sz="4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ealthy Control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gridSpan w:val="3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9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isceral Leishmania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GF-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6.5 (43.8-67.1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48.2 (45.2-58.5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3637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1.1 (17.4-38.3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0.5 (14.0-38.8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5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7 (0.5-0.9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54 (0.3-0.9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2665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6 (0.3-1.0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7 (0.5-1.0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76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6 (0.4-0.7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3 (0.2-0.5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0513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4.7 (3.0-7.6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.6 (4.5-7.1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3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.3 (4.1-10.4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4.0 (2.5-4.3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0761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3.1 (9.0-32.8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0.1 (15.0-32.0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24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vD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89.5 (34.6-124.4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64.0 (47.0-103.1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6727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71.0 (93.6-396.0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91.1 (89.0-434.5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4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NF-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97 (0.7-1.8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.8 (0.9-5.0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1023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9.9 (18.0-24.5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1.7 (20.5-27.9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09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1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9 (0.4-1.3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.1 (0.8-1.7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2468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6.8 (14.5-21.1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6.3 (15.0-22.2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8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.3 (0.9-2.3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.9 (1.0-5.7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4250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6.9 (3.5-11.4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.3 (4.1-9.3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6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8.4 (6.4-12.9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0.2 (6.1-73.4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4020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3.7 (18.9-37.4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5.4 (19.5-36.9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74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.0 (1.6-3.0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.5 (2.0-26.4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1276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9.6 (37.1-94.9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58.3 (38.1-82.0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77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12p70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.8 (1.5-2.8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2.6 (2.2-3.4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0677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8.7 (7.0-9.7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8.5 (7.9-10.2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0.45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136.55pt;mso-wrap-distance-left:9pt;mso-wrap-distance-right:9pt;mso-wrap-distance-top:0pt;mso-wrap-distance-bottom:0pt;margin-top:126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84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714"/>
                        <w:gridCol w:w="1198"/>
                        <w:gridCol w:w="1154"/>
                        <w:gridCol w:w="846"/>
                        <w:gridCol w:w="1198"/>
                        <w:gridCol w:w="1466"/>
                        <w:gridCol w:w="807"/>
                      </w:tblGrid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71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it</w:t>
                            </w:r>
                          </w:p>
                        </w:tc>
                        <w:tc>
                          <w:tcPr>
                            <w:tcW w:w="3198" w:type="dxa"/>
                            <w:gridSpan w:val="3"/>
                            <w:tcBorders>
                              <w:top w:val="single" w:sz="4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ealthy Control</w:t>
                            </w:r>
                          </w:p>
                        </w:tc>
                        <w:tc>
                          <w:tcPr>
                            <w:tcW w:w="3471" w:type="dxa"/>
                            <w:gridSpan w:val="3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96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isceral Leishmania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GF-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6.5 (43.8-67.1)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48.2 (45.2-58.5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3637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1.1 (17.4-38.3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0.5 (14.0-38.8)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5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7 (0.5-0.9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54 (0.3-0.9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2665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6 (0.3-1.0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7 (0.5-1.0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76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F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6 (0.4-0.7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3 (0.2-0.5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0513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4.7 (3.0-7.6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.6 (4.5-7.1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3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.3 (4.1-10.4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4.0 (2.5-4.3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0761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3.1 (9.0-32.8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0.1 (15.0-32.0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24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vD1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89.5 (34.6-124.4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64.0 (47.0-103.1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6727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71.0 (93.6-396.0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91.1 (89.0-434.5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4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NF-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97 (0.7-1.8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.8 (0.9-5.0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1023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9.9 (18.0-24.5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1.7 (20.5-27.9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09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1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9 (0.4-1.3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.1 (0.8-1.7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2468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6.8 (14.5-21.1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6.3 (15.0-22.2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8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.3 (0.9-2.3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.9 (1.0-5.7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4250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6.9 (3.5-11.4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.3 (4.1-9.3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6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8.4 (6.4-12.9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0.2 (6.1-73.4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4020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3.7 (18.9-37.4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5.4 (19.5-36.9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74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.0 (1.6-3.0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.5 (2.0-26.4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1276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9.6 (37.1-94.9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58.3 (38.1-82.0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77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12p70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.8 (1.5-2.8)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2.6 (2.2-3.4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0677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8.7 (7.0-9.7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8.5 (7.9-10.2)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0.45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4:47:00Z</dcterms:created>
  <dc:creator>Bruno Andrade</dc:creator>
  <dc:description/>
  <cp:keywords/>
  <dc:language>en-US</dc:language>
  <cp:lastModifiedBy>Bruno Andrade</cp:lastModifiedBy>
  <dcterms:modified xsi:type="dcterms:W3CDTF">2017-05-03T14:47:00Z</dcterms:modified>
  <cp:revision>3</cp:revision>
  <dc:subject/>
  <dc:title/>
</cp:coreProperties>
</file>